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4DD38" w14:textId="77777777" w:rsidR="007B17BB" w:rsidRPr="00DF15BB" w:rsidRDefault="007B17BB" w:rsidP="007B17BB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Table S10. Functional evenness </w:t>
      </w:r>
      <w:r w:rsidRPr="00DF15BB">
        <w:rPr>
          <w:rFonts w:ascii="Times New Roman" w:eastAsia="Times New Roman" w:hAnsi="Times New Roman" w:cs="Times New Roman"/>
          <w:b/>
          <w:i/>
          <w:color w:val="000000" w:themeColor="text1"/>
        </w:rPr>
        <w:t>post hoc</w:t>
      </w: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 linear model results.</w:t>
      </w:r>
    </w:p>
    <w:tbl>
      <w:tblPr>
        <w:tblW w:w="6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230"/>
        <w:gridCol w:w="1290"/>
        <w:gridCol w:w="900"/>
        <w:gridCol w:w="960"/>
      </w:tblGrid>
      <w:tr w:rsidR="007B17BB" w:rsidRPr="00DF15BB" w14:paraId="42236C04" w14:textId="77777777" w:rsidTr="00655406">
        <w:trPr>
          <w:trHeight w:val="470"/>
        </w:trPr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6EC1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efficients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D1E8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stimate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8B6C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d. Erro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756B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 value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52C7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7B17BB" w:rsidRPr="00DF15BB" w14:paraId="00FDDCB8" w14:textId="77777777" w:rsidTr="00655406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B97B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9055" w14:textId="342E7266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9.811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CEE5" w14:textId="0F69B3A3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87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DBA4" w14:textId="69BE6F93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86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021C" w14:textId="6F1E6EBA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47e-9</w:t>
            </w:r>
          </w:p>
        </w:tc>
      </w:tr>
      <w:tr w:rsidR="007B17BB" w:rsidRPr="00DF15BB" w14:paraId="5801897C" w14:textId="77777777" w:rsidTr="00655406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2B94" w14:textId="4645F1A7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ly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, 2)1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911A" w14:textId="396C5F7D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8.324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6A99" w14:textId="4A5BF910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2.91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5123" w14:textId="3045F9DD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10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39896" w14:textId="14AC5036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74</w:t>
            </w:r>
          </w:p>
        </w:tc>
      </w:tr>
      <w:tr w:rsidR="00812AB3" w:rsidRPr="00DF15BB" w14:paraId="52899F37" w14:textId="77777777" w:rsidTr="00655406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4E368" w14:textId="781D91B1" w:rsidR="00812AB3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ly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, 2)2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DC35" w14:textId="0644096C" w:rsidR="00812AB3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38.13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A569" w14:textId="21CCF1B4" w:rsidR="00812AB3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0.51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83EA" w14:textId="04F10E7C" w:rsidR="00812AB3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.85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6885" w14:textId="7DAF6F52" w:rsidR="00812AB3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5</w:t>
            </w:r>
          </w:p>
        </w:tc>
      </w:tr>
      <w:tr w:rsidR="007B17BB" w:rsidRPr="00DF15BB" w14:paraId="6516268C" w14:textId="77777777" w:rsidTr="00655406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2F77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t. to surface water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C4C5" w14:textId="2FFE5C7A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6</w:t>
            </w:r>
            <w:r w:rsidR="00812AB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798E" w14:textId="4356E178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1B12" w14:textId="3A889247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11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5D54" w14:textId="00FDAD17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5</w:t>
            </w:r>
          </w:p>
        </w:tc>
      </w:tr>
      <w:tr w:rsidR="007B17BB" w:rsidRPr="00DF15BB" w14:paraId="3C872B70" w14:textId="77777777" w:rsidTr="00655406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AA32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ineyard cover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F1C5" w14:textId="57299915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0.038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CF7B" w14:textId="77777777" w:rsidR="007B17BB" w:rsidRPr="00DF15BB" w:rsidRDefault="007B17BB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2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955F" w14:textId="7606B9B2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.73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48BC" w14:textId="042D8D76" w:rsidR="007B17BB" w:rsidRPr="00DF15BB" w:rsidRDefault="00812AB3" w:rsidP="007B17B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94</w:t>
            </w:r>
          </w:p>
        </w:tc>
      </w:tr>
    </w:tbl>
    <w:p w14:paraId="083C4EB9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7BB"/>
    <w:rsid w:val="0013581A"/>
    <w:rsid w:val="002324F8"/>
    <w:rsid w:val="007B17BB"/>
    <w:rsid w:val="00812AB3"/>
    <w:rsid w:val="00827E97"/>
    <w:rsid w:val="009A6929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AF29A"/>
  <w15:chartTrackingRefBased/>
  <w15:docId w15:val="{59889D28-4D28-B044-B59E-0BC2B982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7BB"/>
  </w:style>
  <w:style w:type="paragraph" w:styleId="Heading1">
    <w:name w:val="heading 1"/>
    <w:basedOn w:val="Normal"/>
    <w:next w:val="Normal"/>
    <w:link w:val="Heading1Char"/>
    <w:uiPriority w:val="9"/>
    <w:qFormat/>
    <w:rsid w:val="007B1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1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7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2</cp:revision>
  <dcterms:created xsi:type="dcterms:W3CDTF">2025-04-30T15:00:00Z</dcterms:created>
  <dcterms:modified xsi:type="dcterms:W3CDTF">2025-08-02T02:32:00Z</dcterms:modified>
</cp:coreProperties>
</file>